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1"/>
        <w:gridCol w:w="2402"/>
        <w:gridCol w:w="2401"/>
        <w:gridCol w:w="2402"/>
      </w:tblGrid>
      <w:tr w:rsidR="00DF7BFD" w:rsidRPr="00D73A19" w:rsidTr="00833FED">
        <w:tc>
          <w:tcPr>
            <w:tcW w:w="2401" w:type="dxa"/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u w:val="single"/>
                <w:lang w:val="en-US"/>
              </w:rPr>
            </w:pPr>
            <w:r w:rsidRPr="00D73A19">
              <w:rPr>
                <w:b/>
                <w:sz w:val="20"/>
                <w:szCs w:val="20"/>
                <w:u w:val="single"/>
                <w:lang w:val="en-US"/>
              </w:rPr>
              <w:t>No foliar</w:t>
            </w:r>
          </w:p>
        </w:tc>
        <w:tc>
          <w:tcPr>
            <w:tcW w:w="2402" w:type="dxa"/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u w:val="single"/>
                <w:lang w:val="en-US"/>
              </w:rPr>
            </w:pPr>
            <w:r w:rsidRPr="00D73A19">
              <w:rPr>
                <w:b/>
                <w:sz w:val="20"/>
                <w:szCs w:val="20"/>
                <w:u w:val="single"/>
                <w:lang w:val="en-US"/>
              </w:rPr>
              <w:t>+K</w:t>
            </w:r>
          </w:p>
        </w:tc>
        <w:tc>
          <w:tcPr>
            <w:tcW w:w="2401" w:type="dxa"/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u w:val="single"/>
                <w:lang w:val="en-US"/>
              </w:rPr>
            </w:pPr>
            <w:r w:rsidRPr="00D73A19">
              <w:rPr>
                <w:b/>
                <w:sz w:val="20"/>
                <w:szCs w:val="20"/>
                <w:u w:val="single"/>
                <w:lang w:val="en-US"/>
              </w:rPr>
              <w:t>+Zn</w:t>
            </w:r>
          </w:p>
        </w:tc>
        <w:tc>
          <w:tcPr>
            <w:tcW w:w="2402" w:type="dxa"/>
          </w:tcPr>
          <w:p w:rsidR="00DF7BFD" w:rsidRPr="00D73A19" w:rsidRDefault="00DF7BFD" w:rsidP="00833FED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  <w:u w:val="single"/>
                <w:lang w:val="en-US"/>
              </w:rPr>
            </w:pPr>
            <w:r w:rsidRPr="00D73A19">
              <w:rPr>
                <w:b/>
                <w:sz w:val="20"/>
                <w:szCs w:val="20"/>
                <w:u w:val="single"/>
                <w:lang w:val="en-US"/>
              </w:rPr>
              <w:t>+Si</w:t>
            </w:r>
          </w:p>
        </w:tc>
      </w:tr>
    </w:tbl>
    <w:p w:rsidR="00DF7BFD" w:rsidRPr="00D73A19" w:rsidRDefault="00DF7BFD" w:rsidP="00DF7BFD">
      <w:pPr>
        <w:autoSpaceDE w:val="0"/>
        <w:autoSpaceDN w:val="0"/>
        <w:adjustRightInd w:val="0"/>
        <w:ind w:left="-284" w:right="-994"/>
        <w:jc w:val="both"/>
        <w:rPr>
          <w:b/>
          <w:sz w:val="20"/>
          <w:szCs w:val="20"/>
          <w:lang w:val="en-US"/>
        </w:rPr>
      </w:pP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6C0B47A0" wp14:editId="07C7B166">
            <wp:extent cx="1519237" cy="1014095"/>
            <wp:effectExtent l="0" t="0" r="508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0509" cy="10149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12ED5BAB" wp14:editId="36E258C8">
            <wp:extent cx="1519237" cy="1015353"/>
            <wp:effectExtent l="0" t="0" r="508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475" cy="10395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2474CA33" wp14:editId="2F7DBC54">
            <wp:extent cx="1509712" cy="1015353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5686" cy="10260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05AEA608" wp14:editId="18242746">
            <wp:extent cx="1514475" cy="1017270"/>
            <wp:effectExtent l="0" t="0" r="9525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7058" cy="10257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F7BFD" w:rsidRPr="00D73A19" w:rsidRDefault="00DF7BFD" w:rsidP="00DF7BFD">
      <w:pPr>
        <w:autoSpaceDE w:val="0"/>
        <w:autoSpaceDN w:val="0"/>
        <w:adjustRightInd w:val="0"/>
        <w:ind w:left="-284" w:right="-994"/>
        <w:jc w:val="both"/>
        <w:rPr>
          <w:b/>
          <w:sz w:val="20"/>
          <w:szCs w:val="20"/>
          <w:lang w:val="en-US"/>
        </w:rPr>
      </w:pP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3E035BE8" wp14:editId="21E9A4F5">
            <wp:extent cx="1518920" cy="971550"/>
            <wp:effectExtent l="0" t="0" r="508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5650" cy="9822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1B69FE08" wp14:editId="4C434722">
            <wp:extent cx="1518920" cy="978412"/>
            <wp:effectExtent l="0" t="0" r="508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0939" cy="992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4C0CAF1B" wp14:editId="1DA66ACA">
            <wp:extent cx="1509712" cy="972185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1703" cy="9799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145B81E8" wp14:editId="15934F71">
            <wp:extent cx="1514475" cy="971550"/>
            <wp:effectExtent l="0" t="0" r="9525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6055" cy="9853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F7BFD" w:rsidRPr="00D73A19" w:rsidRDefault="00DF7BFD" w:rsidP="00DF7BFD">
      <w:pPr>
        <w:autoSpaceDE w:val="0"/>
        <w:autoSpaceDN w:val="0"/>
        <w:adjustRightInd w:val="0"/>
        <w:ind w:left="-284" w:right="-994"/>
        <w:jc w:val="both"/>
        <w:rPr>
          <w:b/>
          <w:sz w:val="20"/>
          <w:szCs w:val="20"/>
          <w:lang w:val="en-US"/>
        </w:rPr>
      </w:pP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4F5B5154" wp14:editId="7D4BF4F4">
            <wp:extent cx="1518920" cy="971550"/>
            <wp:effectExtent l="0" t="0" r="508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1701" cy="979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660134FE" wp14:editId="575AD3F5">
            <wp:extent cx="1518920" cy="972185"/>
            <wp:effectExtent l="0" t="0" r="508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6570" cy="9834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5282361E" wp14:editId="68630E1D">
            <wp:extent cx="1509712" cy="972185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966" cy="9820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3B2159FC" wp14:editId="0985DE29">
            <wp:extent cx="1514475" cy="972185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9437" cy="981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F7BFD" w:rsidRPr="00D73A19" w:rsidRDefault="00DF7BFD" w:rsidP="00DF7BFD">
      <w:pPr>
        <w:autoSpaceDE w:val="0"/>
        <w:autoSpaceDN w:val="0"/>
        <w:adjustRightInd w:val="0"/>
        <w:ind w:left="-284" w:right="-994"/>
        <w:jc w:val="both"/>
        <w:rPr>
          <w:b/>
          <w:sz w:val="20"/>
          <w:szCs w:val="20"/>
          <w:lang w:val="en-US"/>
        </w:rPr>
      </w:pP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6FA8748D" wp14:editId="2C8C4520">
            <wp:extent cx="1518920" cy="972185"/>
            <wp:effectExtent l="0" t="0" r="508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7578" cy="9841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1C44B8DD" wp14:editId="1374C0C4">
            <wp:extent cx="1518920" cy="972185"/>
            <wp:effectExtent l="0" t="0" r="508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3596" cy="9815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0113E7D0" wp14:editId="73B0CA69">
            <wp:extent cx="1509712" cy="972185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8256" cy="9841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605212A8" wp14:editId="47A2ADCB">
            <wp:extent cx="1514475" cy="972185"/>
            <wp:effectExtent l="0" t="0" r="9525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315" cy="9823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F7BFD" w:rsidRPr="00D73A19" w:rsidRDefault="00DF7BFD" w:rsidP="00DF7BFD">
      <w:pPr>
        <w:autoSpaceDE w:val="0"/>
        <w:autoSpaceDN w:val="0"/>
        <w:adjustRightInd w:val="0"/>
        <w:ind w:left="-284" w:right="-994"/>
        <w:jc w:val="both"/>
        <w:rPr>
          <w:b/>
          <w:sz w:val="20"/>
          <w:szCs w:val="20"/>
          <w:lang w:val="en-US"/>
        </w:rPr>
      </w:pP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46F21AC4" wp14:editId="50F998C2">
            <wp:extent cx="1518920" cy="971550"/>
            <wp:effectExtent l="0" t="0" r="508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7101" cy="9831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1266363A" wp14:editId="763B0A30">
            <wp:extent cx="1518920" cy="972185"/>
            <wp:effectExtent l="0" t="0" r="508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7519" cy="9776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5202B957" wp14:editId="4D8D19A5">
            <wp:extent cx="1509712" cy="977265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2036" cy="9852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391D9D04" wp14:editId="401D86A2">
            <wp:extent cx="1514475" cy="971550"/>
            <wp:effectExtent l="0" t="0" r="9525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9755" cy="9813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F7BFD" w:rsidRPr="00D73A19" w:rsidRDefault="00DF7BFD" w:rsidP="00DF7BFD">
      <w:pPr>
        <w:autoSpaceDE w:val="0"/>
        <w:autoSpaceDN w:val="0"/>
        <w:adjustRightInd w:val="0"/>
        <w:ind w:left="-284" w:right="-994"/>
        <w:jc w:val="both"/>
        <w:rPr>
          <w:b/>
          <w:sz w:val="20"/>
          <w:szCs w:val="20"/>
          <w:lang w:val="en-US"/>
        </w:rPr>
      </w:pP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47C2C912" wp14:editId="16A897AD">
            <wp:extent cx="1524000" cy="971550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4554" cy="9846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5CCF7D0C" wp14:editId="1EFD0DDA">
            <wp:extent cx="1524000" cy="972185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982" cy="9970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6D092B86" wp14:editId="13D7B0E3">
            <wp:extent cx="1509395" cy="968168"/>
            <wp:effectExtent l="0" t="0" r="0" b="381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2905" cy="9896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54A9BC05" wp14:editId="0E9EF791">
            <wp:extent cx="1531620" cy="961820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1620" cy="961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F7BFD" w:rsidRPr="00D73A19" w:rsidRDefault="00DF7BFD" w:rsidP="00DF7BFD">
      <w:pPr>
        <w:autoSpaceDE w:val="0"/>
        <w:autoSpaceDN w:val="0"/>
        <w:adjustRightInd w:val="0"/>
        <w:ind w:left="-284" w:right="-994"/>
        <w:jc w:val="both"/>
        <w:rPr>
          <w:b/>
          <w:sz w:val="20"/>
          <w:szCs w:val="20"/>
          <w:lang w:val="en-US"/>
        </w:rPr>
      </w:pP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038C30CC" wp14:editId="3438C1A6">
            <wp:extent cx="1536065" cy="995680"/>
            <wp:effectExtent l="0" t="0" r="6985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8179" cy="10035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0069D859" wp14:editId="779D760A">
            <wp:extent cx="1509712" cy="1016000"/>
            <wp:effectExtent l="0" t="0" r="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7141" cy="10344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6EC6682D" wp14:editId="4C976907">
            <wp:extent cx="1514475" cy="1019514"/>
            <wp:effectExtent l="0" t="0" r="0" b="9525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8431" cy="10289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67A513EC" wp14:editId="42FA3188">
            <wp:extent cx="1514475" cy="1025525"/>
            <wp:effectExtent l="0" t="0" r="9525" b="3175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1977" cy="10373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F7BFD" w:rsidRPr="00D73A19" w:rsidRDefault="00DF7BFD" w:rsidP="00DF7BFD">
      <w:pPr>
        <w:autoSpaceDE w:val="0"/>
        <w:autoSpaceDN w:val="0"/>
        <w:adjustRightInd w:val="0"/>
        <w:ind w:left="-284" w:right="-994"/>
        <w:jc w:val="both"/>
        <w:rPr>
          <w:b/>
          <w:sz w:val="20"/>
          <w:szCs w:val="20"/>
          <w:lang w:val="en-US"/>
        </w:rPr>
      </w:pP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134AFE5C" wp14:editId="3F0CBBA1">
            <wp:extent cx="1536065" cy="963295"/>
            <wp:effectExtent l="0" t="0" r="6985" b="8255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2758" cy="9674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6686EFC5" wp14:editId="61A94210">
            <wp:extent cx="1509395" cy="984250"/>
            <wp:effectExtent l="0" t="0" r="0" b="635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3432" cy="9934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3558566D" wp14:editId="18F85BAE">
            <wp:extent cx="1514475" cy="991026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6278" cy="9987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0AE1F203" wp14:editId="190E21BA">
            <wp:extent cx="1514475" cy="984250"/>
            <wp:effectExtent l="0" t="0" r="9525" b="635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3723" cy="9967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F7BFD" w:rsidRPr="00D73A19" w:rsidRDefault="00DF7BFD" w:rsidP="00DF7BFD">
      <w:pPr>
        <w:autoSpaceDE w:val="0"/>
        <w:autoSpaceDN w:val="0"/>
        <w:adjustRightInd w:val="0"/>
        <w:ind w:left="-284" w:right="-994"/>
        <w:jc w:val="both"/>
        <w:rPr>
          <w:b/>
          <w:sz w:val="20"/>
          <w:szCs w:val="20"/>
          <w:lang w:val="en-US"/>
        </w:rPr>
      </w:pPr>
      <w:r w:rsidRPr="00D73A19">
        <w:rPr>
          <w:b/>
          <w:noProof/>
          <w:sz w:val="20"/>
          <w:szCs w:val="20"/>
          <w:lang w:val="en-US" w:eastAsia="en-US"/>
        </w:rPr>
        <w:lastRenderedPageBreak/>
        <w:drawing>
          <wp:inline distT="0" distB="0" distL="0" distR="0" wp14:anchorId="4E309EBB" wp14:editId="3A4654AF">
            <wp:extent cx="1538605" cy="967740"/>
            <wp:effectExtent l="0" t="0" r="4445" b="381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3196" cy="9769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372B94DE" wp14:editId="1DFAD394">
            <wp:extent cx="1509395" cy="984250"/>
            <wp:effectExtent l="0" t="0" r="0" b="635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3666" cy="9935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3A93A0D2" wp14:editId="4C8D59C7">
            <wp:extent cx="1514475" cy="993140"/>
            <wp:effectExtent l="0" t="0" r="9525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3864" cy="9992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65B9F7B0" wp14:editId="2A601752">
            <wp:extent cx="1504950" cy="981680"/>
            <wp:effectExtent l="0" t="0" r="0" b="9525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9247" cy="9975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F7BFD" w:rsidRPr="00D73A19" w:rsidRDefault="00DF7BFD" w:rsidP="00DF7BFD">
      <w:pPr>
        <w:autoSpaceDE w:val="0"/>
        <w:autoSpaceDN w:val="0"/>
        <w:adjustRightInd w:val="0"/>
        <w:ind w:left="-284" w:right="-994"/>
        <w:jc w:val="both"/>
        <w:rPr>
          <w:b/>
          <w:sz w:val="20"/>
          <w:szCs w:val="20"/>
          <w:lang w:val="en-US"/>
        </w:rPr>
      </w:pP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436B6C58" wp14:editId="0B2857B8">
            <wp:extent cx="1536065" cy="1000760"/>
            <wp:effectExtent l="0" t="0" r="6985" b="889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5763" cy="10070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25B9E8F7" wp14:editId="682B0B44">
            <wp:extent cx="1509395" cy="984250"/>
            <wp:effectExtent l="0" t="0" r="0" b="635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5827" cy="994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565C311A" wp14:editId="29D4A6E3">
            <wp:extent cx="1524000" cy="986555"/>
            <wp:effectExtent l="0" t="0" r="0" b="4445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874" cy="991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5E131047" wp14:editId="1C646E61">
            <wp:extent cx="1504950" cy="990600"/>
            <wp:effectExtent l="0" t="0" r="0" b="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9542" cy="10067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F7BFD" w:rsidRPr="00D73A19" w:rsidRDefault="00DF7BFD" w:rsidP="00DF7BFD">
      <w:pPr>
        <w:autoSpaceDE w:val="0"/>
        <w:autoSpaceDN w:val="0"/>
        <w:adjustRightInd w:val="0"/>
        <w:ind w:left="-284" w:right="-994"/>
        <w:jc w:val="both"/>
        <w:rPr>
          <w:b/>
          <w:sz w:val="20"/>
          <w:szCs w:val="20"/>
          <w:lang w:val="en-US"/>
        </w:rPr>
      </w:pP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53EB3902" wp14:editId="01F6DD4B">
            <wp:extent cx="1539090" cy="984835"/>
            <wp:effectExtent l="0" t="0" r="4445" b="635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7240" cy="9964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7694385F" wp14:editId="2F438236">
            <wp:extent cx="1509395" cy="984250"/>
            <wp:effectExtent l="0" t="0" r="0" b="635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7859" cy="10028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4BE7192C" wp14:editId="7BBD98BA">
            <wp:extent cx="1528763" cy="998746"/>
            <wp:effectExtent l="0" t="0" r="0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3301" cy="10147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33991F6B" wp14:editId="14570B7D">
            <wp:extent cx="1508125" cy="994410"/>
            <wp:effectExtent l="0" t="0" r="0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1718" cy="10231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F7BFD" w:rsidRPr="00D73A19" w:rsidRDefault="00DF7BFD" w:rsidP="00DF7BFD">
      <w:pPr>
        <w:autoSpaceDE w:val="0"/>
        <w:autoSpaceDN w:val="0"/>
        <w:adjustRightInd w:val="0"/>
        <w:ind w:left="-284" w:right="-994"/>
        <w:jc w:val="both"/>
        <w:rPr>
          <w:b/>
          <w:sz w:val="20"/>
          <w:szCs w:val="20"/>
          <w:lang w:val="en-US"/>
        </w:rPr>
      </w:pP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6A60760D" wp14:editId="119DC10B">
            <wp:extent cx="1536401" cy="983113"/>
            <wp:effectExtent l="0" t="0" r="6985" b="762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5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0025" cy="9918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6C03812F" wp14:editId="5D7FDF22">
            <wp:extent cx="1509712" cy="987775"/>
            <wp:effectExtent l="0" t="0" r="0" b="3175"/>
            <wp:docPr id="124" name="Picture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6156" cy="10116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0DA00D52" wp14:editId="502BC0D4">
            <wp:extent cx="1528763" cy="998220"/>
            <wp:effectExtent l="0" t="0" r="0" b="0"/>
            <wp:docPr id="125" name="Picture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5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458" cy="10202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39916E24" wp14:editId="1B3B2EDA">
            <wp:extent cx="1492759" cy="989763"/>
            <wp:effectExtent l="19050" t="0" r="0" b="0"/>
            <wp:docPr id="126" name="Picture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5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73" cy="9978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F7BFD" w:rsidRPr="00D73A19" w:rsidRDefault="00DF7BFD" w:rsidP="00DF7BFD">
      <w:pPr>
        <w:autoSpaceDE w:val="0"/>
        <w:autoSpaceDN w:val="0"/>
        <w:adjustRightInd w:val="0"/>
        <w:ind w:left="-284" w:right="-994"/>
        <w:jc w:val="both"/>
        <w:rPr>
          <w:b/>
          <w:sz w:val="20"/>
          <w:szCs w:val="20"/>
          <w:lang w:val="en-US"/>
        </w:rPr>
      </w:pP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48811785" wp14:editId="1B70173F">
            <wp:extent cx="1540074" cy="985465"/>
            <wp:effectExtent l="0" t="0" r="3175" b="5715"/>
            <wp:docPr id="127" name="Picture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5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2202" cy="10060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36387BC4" wp14:editId="2FF0EAAA">
            <wp:extent cx="1509712" cy="984250"/>
            <wp:effectExtent l="0" t="0" r="0" b="6350"/>
            <wp:docPr id="192" name="Picture 1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5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9081" cy="10033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48675B24" wp14:editId="402056AF">
            <wp:extent cx="1528763" cy="999490"/>
            <wp:effectExtent l="0" t="0" r="0" b="0"/>
            <wp:docPr id="193" name="Picture 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5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6836" cy="10178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3A19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33AA52EA" wp14:editId="283B9E98">
            <wp:extent cx="1511300" cy="996308"/>
            <wp:effectExtent l="0" t="0" r="0" b="0"/>
            <wp:docPr id="194" name="Picture 1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404" cy="10089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B16E6" w:rsidRPr="00506610" w:rsidRDefault="000B16E6" w:rsidP="000B16E6">
      <w:pPr>
        <w:autoSpaceDE w:val="0"/>
        <w:autoSpaceDN w:val="0"/>
        <w:adjustRightInd w:val="0"/>
        <w:ind w:right="-428"/>
        <w:jc w:val="both"/>
        <w:rPr>
          <w:sz w:val="20"/>
          <w:szCs w:val="20"/>
          <w:lang w:val="en-US"/>
        </w:rPr>
      </w:pPr>
      <w:r w:rsidRPr="00506610">
        <w:rPr>
          <w:b/>
          <w:sz w:val="20"/>
          <w:szCs w:val="20"/>
          <w:lang w:val="en-US"/>
        </w:rPr>
        <w:t xml:space="preserve">Figure </w:t>
      </w:r>
      <w:r>
        <w:rPr>
          <w:b/>
          <w:sz w:val="20"/>
          <w:szCs w:val="20"/>
        </w:rPr>
        <w:t>S2</w:t>
      </w:r>
      <w:r w:rsidRPr="00506610">
        <w:rPr>
          <w:b/>
          <w:sz w:val="20"/>
          <w:szCs w:val="20"/>
          <w:lang w:val="en-US"/>
        </w:rPr>
        <w:t>:</w:t>
      </w:r>
      <w:r w:rsidRPr="00506610">
        <w:rPr>
          <w:sz w:val="20"/>
          <w:szCs w:val="20"/>
          <w:lang w:val="en-US"/>
        </w:rPr>
        <w:t xml:space="preserve"> Lavender root analysis of plants grown hydroponically in perlite under different salinity levels (0-25-50-100 </w:t>
      </w:r>
      <w:proofErr w:type="spellStart"/>
      <w:r w:rsidRPr="00506610">
        <w:rPr>
          <w:sz w:val="20"/>
          <w:szCs w:val="20"/>
          <w:lang w:val="en-US"/>
        </w:rPr>
        <w:t>mM</w:t>
      </w:r>
      <w:proofErr w:type="spellEnd"/>
      <w:r w:rsidRPr="00506610">
        <w:rPr>
          <w:sz w:val="20"/>
          <w:szCs w:val="20"/>
          <w:lang w:val="en-US"/>
        </w:rPr>
        <w:t xml:space="preserve"> </w:t>
      </w:r>
      <w:proofErr w:type="spellStart"/>
      <w:r w:rsidRPr="00506610">
        <w:rPr>
          <w:sz w:val="20"/>
          <w:szCs w:val="20"/>
          <w:lang w:val="en-US"/>
        </w:rPr>
        <w:t>NaCl</w:t>
      </w:r>
      <w:proofErr w:type="spellEnd"/>
      <w:r w:rsidRPr="00506610">
        <w:rPr>
          <w:sz w:val="20"/>
          <w:szCs w:val="20"/>
          <w:lang w:val="en-US"/>
        </w:rPr>
        <w:t xml:space="preserve">) and foliar applications (no foliar, K, Zn and Si). </w:t>
      </w:r>
      <w:r w:rsidRPr="00506610">
        <w:rPr>
          <w:sz w:val="20"/>
          <w:szCs w:val="20"/>
        </w:rPr>
        <w:t xml:space="preserve">Sub-figures </w:t>
      </w:r>
      <w:r w:rsidRPr="00506610">
        <w:rPr>
          <w:b/>
          <w:sz w:val="20"/>
          <w:szCs w:val="20"/>
        </w:rPr>
        <w:t>(A–M)</w:t>
      </w:r>
      <w:r w:rsidRPr="00506610">
        <w:rPr>
          <w:sz w:val="20"/>
          <w:szCs w:val="20"/>
        </w:rPr>
        <w:t xml:space="preserve"> referring to different macro- and micronutrients and numbering </w:t>
      </w:r>
      <w:r w:rsidRPr="00506610">
        <w:rPr>
          <w:b/>
          <w:sz w:val="20"/>
          <w:szCs w:val="20"/>
        </w:rPr>
        <w:t>(1–4)</w:t>
      </w:r>
      <w:r w:rsidRPr="00506610">
        <w:rPr>
          <w:sz w:val="20"/>
          <w:szCs w:val="20"/>
        </w:rPr>
        <w:t xml:space="preserve"> referring to the no foliar, K, Zn and Si, respectively. </w:t>
      </w:r>
      <w:r w:rsidRPr="00506610">
        <w:rPr>
          <w:sz w:val="20"/>
          <w:szCs w:val="20"/>
          <w:lang w:val="en-US"/>
        </w:rPr>
        <w:t>Significant differences (</w:t>
      </w:r>
      <w:r w:rsidRPr="00506610">
        <w:rPr>
          <w:i/>
          <w:sz w:val="20"/>
          <w:szCs w:val="20"/>
          <w:lang w:val="en-US"/>
        </w:rPr>
        <w:t>P</w:t>
      </w:r>
      <w:r w:rsidRPr="00506610">
        <w:rPr>
          <w:sz w:val="20"/>
          <w:szCs w:val="20"/>
          <w:lang w:val="en-US"/>
        </w:rPr>
        <w:t>&lt;0.05) among treatments are indicated by different letters. Error bars show SE (n=3).</w:t>
      </w:r>
    </w:p>
    <w:p w:rsidR="00DF7BFD" w:rsidRPr="00D73A19" w:rsidRDefault="00DF7BFD" w:rsidP="00DF7BFD">
      <w:pPr>
        <w:autoSpaceDE w:val="0"/>
        <w:autoSpaceDN w:val="0"/>
        <w:adjustRightInd w:val="0"/>
        <w:ind w:right="-428"/>
        <w:jc w:val="both"/>
        <w:rPr>
          <w:b/>
          <w:sz w:val="20"/>
          <w:szCs w:val="20"/>
          <w:lang w:val="en-US"/>
        </w:rPr>
      </w:pPr>
      <w:bookmarkStart w:id="0" w:name="_GoBack"/>
      <w:bookmarkEnd w:id="0"/>
    </w:p>
    <w:sectPr w:rsidR="00DF7BFD" w:rsidRPr="00D73A19" w:rsidSect="00EB23AF">
      <w:pgSz w:w="11906" w:h="16838"/>
      <w:pgMar w:top="1418" w:right="1134" w:bottom="1418" w:left="198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4958" w:rsidRDefault="007A4958" w:rsidP="00695A92">
      <w:r>
        <w:separator/>
      </w:r>
    </w:p>
  </w:endnote>
  <w:endnote w:type="continuationSeparator" w:id="0">
    <w:p w:rsidR="007A4958" w:rsidRDefault="007A4958" w:rsidP="00695A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4958" w:rsidRDefault="007A4958" w:rsidP="00695A92">
      <w:r>
        <w:separator/>
      </w:r>
    </w:p>
  </w:footnote>
  <w:footnote w:type="continuationSeparator" w:id="0">
    <w:p w:rsidR="007A4958" w:rsidRDefault="007A4958" w:rsidP="00695A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C65459"/>
    <w:multiLevelType w:val="hybridMultilevel"/>
    <w:tmpl w:val="55A87C4E"/>
    <w:lvl w:ilvl="0" w:tplc="0408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>
    <w:nsid w:val="33E216DE"/>
    <w:multiLevelType w:val="hybridMultilevel"/>
    <w:tmpl w:val="742A0E8A"/>
    <w:lvl w:ilvl="0" w:tplc="3DB233AE">
      <w:start w:val="1"/>
      <w:numFmt w:val="decimal"/>
      <w:lvlText w:val="%1."/>
      <w:lvlJc w:val="left"/>
      <w:pPr>
        <w:ind w:left="3905" w:hanging="360"/>
      </w:pPr>
      <w:rPr>
        <w:i w:val="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0932F8"/>
    <w:multiLevelType w:val="hybridMultilevel"/>
    <w:tmpl w:val="352AEF9E"/>
    <w:lvl w:ilvl="0" w:tplc="0408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5E9B33CE"/>
    <w:multiLevelType w:val="multilevel"/>
    <w:tmpl w:val="0B865200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firstlevel"/>
      <w:lvlText w:val="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secondlevel"/>
      <w:lvlText w:val="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thirdlevel"/>
      <w:lvlText w:val="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Restart w:val="0"/>
      <w:lvlText w:val="%5"/>
      <w:lvlJc w:val="left"/>
      <w:pPr>
        <w:tabs>
          <w:tab w:val="num" w:pos="1008"/>
        </w:tabs>
        <w:ind w:left="1008" w:hanging="1008"/>
      </w:pPr>
      <w:rPr>
        <w:rFonts w:hint="default"/>
        <w:b w:val="0"/>
        <w:i w:val="0"/>
        <w:sz w:val="20"/>
      </w:rPr>
    </w:lvl>
    <w:lvl w:ilvl="5">
      <w:start w:val="1"/>
      <w:numFmt w:val="upperLetter"/>
      <w:lvlRestart w:val="1"/>
      <w:lvlText w:val="%1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">
    <w:nsid w:val="71B635C2"/>
    <w:multiLevelType w:val="hybridMultilevel"/>
    <w:tmpl w:val="8CC62B28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8A818BE"/>
    <w:multiLevelType w:val="hybridMultilevel"/>
    <w:tmpl w:val="E92251C2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92F"/>
    <w:rsid w:val="00002467"/>
    <w:rsid w:val="00003DA8"/>
    <w:rsid w:val="00004B0D"/>
    <w:rsid w:val="00010B08"/>
    <w:rsid w:val="0001352A"/>
    <w:rsid w:val="000154E5"/>
    <w:rsid w:val="00017194"/>
    <w:rsid w:val="0002388C"/>
    <w:rsid w:val="00024F23"/>
    <w:rsid w:val="000271C9"/>
    <w:rsid w:val="000345ED"/>
    <w:rsid w:val="000364CC"/>
    <w:rsid w:val="0004046A"/>
    <w:rsid w:val="00043D38"/>
    <w:rsid w:val="00045607"/>
    <w:rsid w:val="00052077"/>
    <w:rsid w:val="000546FF"/>
    <w:rsid w:val="00056606"/>
    <w:rsid w:val="000570B8"/>
    <w:rsid w:val="00063E03"/>
    <w:rsid w:val="00066354"/>
    <w:rsid w:val="00066C7D"/>
    <w:rsid w:val="0008492D"/>
    <w:rsid w:val="000858CA"/>
    <w:rsid w:val="000949FD"/>
    <w:rsid w:val="0009690D"/>
    <w:rsid w:val="000A49F3"/>
    <w:rsid w:val="000A7D22"/>
    <w:rsid w:val="000B16E6"/>
    <w:rsid w:val="000B5146"/>
    <w:rsid w:val="000C1F61"/>
    <w:rsid w:val="000C20E1"/>
    <w:rsid w:val="000C3123"/>
    <w:rsid w:val="000C69CC"/>
    <w:rsid w:val="000D083D"/>
    <w:rsid w:val="000D2076"/>
    <w:rsid w:val="000D5D34"/>
    <w:rsid w:val="000E12C8"/>
    <w:rsid w:val="000E218B"/>
    <w:rsid w:val="000E5FF4"/>
    <w:rsid w:val="000E603D"/>
    <w:rsid w:val="000E69FE"/>
    <w:rsid w:val="000F26BE"/>
    <w:rsid w:val="000F362E"/>
    <w:rsid w:val="001002D9"/>
    <w:rsid w:val="00122E24"/>
    <w:rsid w:val="0012318D"/>
    <w:rsid w:val="0013102C"/>
    <w:rsid w:val="001324D7"/>
    <w:rsid w:val="00135AA8"/>
    <w:rsid w:val="001570E8"/>
    <w:rsid w:val="00165AFD"/>
    <w:rsid w:val="00172CD0"/>
    <w:rsid w:val="00182BF0"/>
    <w:rsid w:val="00182C44"/>
    <w:rsid w:val="0018644F"/>
    <w:rsid w:val="001A3910"/>
    <w:rsid w:val="001A3FBC"/>
    <w:rsid w:val="001A6134"/>
    <w:rsid w:val="001B13B6"/>
    <w:rsid w:val="001C0327"/>
    <w:rsid w:val="001C0DB2"/>
    <w:rsid w:val="001C18FE"/>
    <w:rsid w:val="001C35D6"/>
    <w:rsid w:val="001C67B8"/>
    <w:rsid w:val="001D2240"/>
    <w:rsid w:val="001D3437"/>
    <w:rsid w:val="001D5834"/>
    <w:rsid w:val="001E1C81"/>
    <w:rsid w:val="001E47B0"/>
    <w:rsid w:val="001E635B"/>
    <w:rsid w:val="001F1FB9"/>
    <w:rsid w:val="001F368B"/>
    <w:rsid w:val="001F3A56"/>
    <w:rsid w:val="001F5728"/>
    <w:rsid w:val="00202835"/>
    <w:rsid w:val="00207345"/>
    <w:rsid w:val="0021483E"/>
    <w:rsid w:val="00215C45"/>
    <w:rsid w:val="00221DCF"/>
    <w:rsid w:val="0022476F"/>
    <w:rsid w:val="002249DB"/>
    <w:rsid w:val="0022636F"/>
    <w:rsid w:val="00226DF0"/>
    <w:rsid w:val="002272C2"/>
    <w:rsid w:val="00231294"/>
    <w:rsid w:val="0023519F"/>
    <w:rsid w:val="00236BD3"/>
    <w:rsid w:val="00236DD6"/>
    <w:rsid w:val="002405E4"/>
    <w:rsid w:val="00241FDC"/>
    <w:rsid w:val="00242E22"/>
    <w:rsid w:val="002445EA"/>
    <w:rsid w:val="00251298"/>
    <w:rsid w:val="00252071"/>
    <w:rsid w:val="0025277D"/>
    <w:rsid w:val="00260613"/>
    <w:rsid w:val="002633E4"/>
    <w:rsid w:val="0026518A"/>
    <w:rsid w:val="00266C87"/>
    <w:rsid w:val="0028058B"/>
    <w:rsid w:val="002874E9"/>
    <w:rsid w:val="0029265F"/>
    <w:rsid w:val="002945A7"/>
    <w:rsid w:val="002A28C0"/>
    <w:rsid w:val="002A6164"/>
    <w:rsid w:val="002B1B0E"/>
    <w:rsid w:val="002B33BC"/>
    <w:rsid w:val="002B63BB"/>
    <w:rsid w:val="002B6895"/>
    <w:rsid w:val="002C3074"/>
    <w:rsid w:val="002C47BE"/>
    <w:rsid w:val="002C4A39"/>
    <w:rsid w:val="002C6A68"/>
    <w:rsid w:val="002D42F8"/>
    <w:rsid w:val="002D5929"/>
    <w:rsid w:val="002D7EBE"/>
    <w:rsid w:val="002E0BB0"/>
    <w:rsid w:val="002E6232"/>
    <w:rsid w:val="002F3EBB"/>
    <w:rsid w:val="002F4E59"/>
    <w:rsid w:val="002F61D0"/>
    <w:rsid w:val="002F764D"/>
    <w:rsid w:val="002F7956"/>
    <w:rsid w:val="003015A9"/>
    <w:rsid w:val="00306917"/>
    <w:rsid w:val="00313DB8"/>
    <w:rsid w:val="00314F3C"/>
    <w:rsid w:val="00330345"/>
    <w:rsid w:val="00333F62"/>
    <w:rsid w:val="00334D2B"/>
    <w:rsid w:val="00347500"/>
    <w:rsid w:val="003564CA"/>
    <w:rsid w:val="003570E7"/>
    <w:rsid w:val="00361227"/>
    <w:rsid w:val="003620E3"/>
    <w:rsid w:val="0036581E"/>
    <w:rsid w:val="00366340"/>
    <w:rsid w:val="00374A73"/>
    <w:rsid w:val="00383F57"/>
    <w:rsid w:val="003847B6"/>
    <w:rsid w:val="0038568B"/>
    <w:rsid w:val="003877FA"/>
    <w:rsid w:val="003936DC"/>
    <w:rsid w:val="00396901"/>
    <w:rsid w:val="003A13CC"/>
    <w:rsid w:val="003A1AE1"/>
    <w:rsid w:val="003A7473"/>
    <w:rsid w:val="003B2250"/>
    <w:rsid w:val="003B2F5A"/>
    <w:rsid w:val="003B4C58"/>
    <w:rsid w:val="003B6937"/>
    <w:rsid w:val="003C30BE"/>
    <w:rsid w:val="003C593C"/>
    <w:rsid w:val="003C5A60"/>
    <w:rsid w:val="003D08C4"/>
    <w:rsid w:val="003D5D06"/>
    <w:rsid w:val="003F1C2D"/>
    <w:rsid w:val="003F2B08"/>
    <w:rsid w:val="0040208E"/>
    <w:rsid w:val="00402F7D"/>
    <w:rsid w:val="004069F4"/>
    <w:rsid w:val="00406CA0"/>
    <w:rsid w:val="00411022"/>
    <w:rsid w:val="004230F9"/>
    <w:rsid w:val="00437680"/>
    <w:rsid w:val="00441278"/>
    <w:rsid w:val="00443A1B"/>
    <w:rsid w:val="00445A2F"/>
    <w:rsid w:val="00445C46"/>
    <w:rsid w:val="00452D42"/>
    <w:rsid w:val="00457B81"/>
    <w:rsid w:val="00463A0C"/>
    <w:rsid w:val="00467034"/>
    <w:rsid w:val="00471FC4"/>
    <w:rsid w:val="004752C5"/>
    <w:rsid w:val="00483848"/>
    <w:rsid w:val="004845CF"/>
    <w:rsid w:val="00490CB9"/>
    <w:rsid w:val="00497B62"/>
    <w:rsid w:val="004B2D73"/>
    <w:rsid w:val="004C3F1C"/>
    <w:rsid w:val="004C46D5"/>
    <w:rsid w:val="004C6000"/>
    <w:rsid w:val="004E0FD8"/>
    <w:rsid w:val="004E1A84"/>
    <w:rsid w:val="004E4D5F"/>
    <w:rsid w:val="004E50F1"/>
    <w:rsid w:val="004F0AD0"/>
    <w:rsid w:val="004F484D"/>
    <w:rsid w:val="004F76AA"/>
    <w:rsid w:val="004F7956"/>
    <w:rsid w:val="00502C7E"/>
    <w:rsid w:val="0050713D"/>
    <w:rsid w:val="00511532"/>
    <w:rsid w:val="00514CCE"/>
    <w:rsid w:val="005178E5"/>
    <w:rsid w:val="00517A99"/>
    <w:rsid w:val="00521CCE"/>
    <w:rsid w:val="005268DC"/>
    <w:rsid w:val="00527C3C"/>
    <w:rsid w:val="005311B7"/>
    <w:rsid w:val="005369AF"/>
    <w:rsid w:val="005432E5"/>
    <w:rsid w:val="005448C5"/>
    <w:rsid w:val="005465B9"/>
    <w:rsid w:val="005523F2"/>
    <w:rsid w:val="005600EE"/>
    <w:rsid w:val="00560178"/>
    <w:rsid w:val="00564A2B"/>
    <w:rsid w:val="005651C7"/>
    <w:rsid w:val="00565C42"/>
    <w:rsid w:val="005672FB"/>
    <w:rsid w:val="00572A82"/>
    <w:rsid w:val="00576A5C"/>
    <w:rsid w:val="00580B73"/>
    <w:rsid w:val="005924D4"/>
    <w:rsid w:val="00592A17"/>
    <w:rsid w:val="005A6147"/>
    <w:rsid w:val="005A6C68"/>
    <w:rsid w:val="005B310B"/>
    <w:rsid w:val="005B398F"/>
    <w:rsid w:val="005B5F8D"/>
    <w:rsid w:val="005B70E6"/>
    <w:rsid w:val="005C2350"/>
    <w:rsid w:val="005D1E99"/>
    <w:rsid w:val="005D4E16"/>
    <w:rsid w:val="005D4EE9"/>
    <w:rsid w:val="005E46BA"/>
    <w:rsid w:val="0060123F"/>
    <w:rsid w:val="00602604"/>
    <w:rsid w:val="00605CBB"/>
    <w:rsid w:val="00611EA6"/>
    <w:rsid w:val="006203DC"/>
    <w:rsid w:val="00620AE7"/>
    <w:rsid w:val="00623AE9"/>
    <w:rsid w:val="006352E4"/>
    <w:rsid w:val="006501FB"/>
    <w:rsid w:val="00652165"/>
    <w:rsid w:val="006521BE"/>
    <w:rsid w:val="00652F31"/>
    <w:rsid w:val="0065784C"/>
    <w:rsid w:val="00660E78"/>
    <w:rsid w:val="00662266"/>
    <w:rsid w:val="00666D6B"/>
    <w:rsid w:val="00672462"/>
    <w:rsid w:val="006727E9"/>
    <w:rsid w:val="00673C72"/>
    <w:rsid w:val="006773C2"/>
    <w:rsid w:val="006777B6"/>
    <w:rsid w:val="00680576"/>
    <w:rsid w:val="00681C75"/>
    <w:rsid w:val="00682379"/>
    <w:rsid w:val="00683CDB"/>
    <w:rsid w:val="0069400C"/>
    <w:rsid w:val="00695A92"/>
    <w:rsid w:val="00695BF0"/>
    <w:rsid w:val="00697BF7"/>
    <w:rsid w:val="006A1022"/>
    <w:rsid w:val="006D5237"/>
    <w:rsid w:val="006E34B1"/>
    <w:rsid w:val="006E37E3"/>
    <w:rsid w:val="006F7984"/>
    <w:rsid w:val="007034CF"/>
    <w:rsid w:val="007116D2"/>
    <w:rsid w:val="00714866"/>
    <w:rsid w:val="007224AC"/>
    <w:rsid w:val="0073191C"/>
    <w:rsid w:val="007320A1"/>
    <w:rsid w:val="00732315"/>
    <w:rsid w:val="00750E74"/>
    <w:rsid w:val="00752ABA"/>
    <w:rsid w:val="00761C2B"/>
    <w:rsid w:val="00770C61"/>
    <w:rsid w:val="00773AD6"/>
    <w:rsid w:val="007754A6"/>
    <w:rsid w:val="00782226"/>
    <w:rsid w:val="00782CB2"/>
    <w:rsid w:val="00783BB7"/>
    <w:rsid w:val="007909BA"/>
    <w:rsid w:val="007A0182"/>
    <w:rsid w:val="007A4958"/>
    <w:rsid w:val="007A5357"/>
    <w:rsid w:val="007A7F63"/>
    <w:rsid w:val="007B4143"/>
    <w:rsid w:val="007B5C76"/>
    <w:rsid w:val="007D0680"/>
    <w:rsid w:val="007D2332"/>
    <w:rsid w:val="007D259D"/>
    <w:rsid w:val="007D676E"/>
    <w:rsid w:val="007D6B4D"/>
    <w:rsid w:val="007E38DB"/>
    <w:rsid w:val="007E4F36"/>
    <w:rsid w:val="007E7A80"/>
    <w:rsid w:val="007F192D"/>
    <w:rsid w:val="007F4D3F"/>
    <w:rsid w:val="0080115E"/>
    <w:rsid w:val="00805091"/>
    <w:rsid w:val="00810508"/>
    <w:rsid w:val="00811838"/>
    <w:rsid w:val="00812C16"/>
    <w:rsid w:val="00813745"/>
    <w:rsid w:val="00813793"/>
    <w:rsid w:val="00813816"/>
    <w:rsid w:val="00813ADA"/>
    <w:rsid w:val="00815E29"/>
    <w:rsid w:val="008216F6"/>
    <w:rsid w:val="0083214B"/>
    <w:rsid w:val="00832240"/>
    <w:rsid w:val="00833FED"/>
    <w:rsid w:val="00834371"/>
    <w:rsid w:val="00837F69"/>
    <w:rsid w:val="00837FE6"/>
    <w:rsid w:val="00844F1A"/>
    <w:rsid w:val="00846D2F"/>
    <w:rsid w:val="00863730"/>
    <w:rsid w:val="00863944"/>
    <w:rsid w:val="008673C0"/>
    <w:rsid w:val="0087570A"/>
    <w:rsid w:val="008808B4"/>
    <w:rsid w:val="00882AE6"/>
    <w:rsid w:val="00884923"/>
    <w:rsid w:val="008853F3"/>
    <w:rsid w:val="008939B0"/>
    <w:rsid w:val="008A2E7A"/>
    <w:rsid w:val="008A6F5E"/>
    <w:rsid w:val="008B58CA"/>
    <w:rsid w:val="008B74E1"/>
    <w:rsid w:val="008B7E65"/>
    <w:rsid w:val="008C03A3"/>
    <w:rsid w:val="008C1E28"/>
    <w:rsid w:val="008C43A0"/>
    <w:rsid w:val="008D2795"/>
    <w:rsid w:val="008D5166"/>
    <w:rsid w:val="008D5742"/>
    <w:rsid w:val="008D5CE7"/>
    <w:rsid w:val="008E4AFD"/>
    <w:rsid w:val="008E6375"/>
    <w:rsid w:val="008E6C72"/>
    <w:rsid w:val="008F05EC"/>
    <w:rsid w:val="008F20CA"/>
    <w:rsid w:val="008F3B5F"/>
    <w:rsid w:val="008F7CAA"/>
    <w:rsid w:val="00904A8E"/>
    <w:rsid w:val="00921457"/>
    <w:rsid w:val="009251D1"/>
    <w:rsid w:val="009427D0"/>
    <w:rsid w:val="00947ACB"/>
    <w:rsid w:val="00952304"/>
    <w:rsid w:val="00953A00"/>
    <w:rsid w:val="00954496"/>
    <w:rsid w:val="0095551A"/>
    <w:rsid w:val="00955BCA"/>
    <w:rsid w:val="009747F8"/>
    <w:rsid w:val="009823CF"/>
    <w:rsid w:val="00986BC0"/>
    <w:rsid w:val="009905C6"/>
    <w:rsid w:val="00991E7C"/>
    <w:rsid w:val="0099311E"/>
    <w:rsid w:val="009A04EE"/>
    <w:rsid w:val="009A4B46"/>
    <w:rsid w:val="009B2939"/>
    <w:rsid w:val="009B4A39"/>
    <w:rsid w:val="009B5C6E"/>
    <w:rsid w:val="009C7249"/>
    <w:rsid w:val="009D0E7C"/>
    <w:rsid w:val="009D331B"/>
    <w:rsid w:val="009E072F"/>
    <w:rsid w:val="009E38A9"/>
    <w:rsid w:val="009F052E"/>
    <w:rsid w:val="00A000BB"/>
    <w:rsid w:val="00A027A7"/>
    <w:rsid w:val="00A13338"/>
    <w:rsid w:val="00A17315"/>
    <w:rsid w:val="00A22D29"/>
    <w:rsid w:val="00A22FDA"/>
    <w:rsid w:val="00A230AD"/>
    <w:rsid w:val="00A26D2E"/>
    <w:rsid w:val="00A26DD3"/>
    <w:rsid w:val="00A300EC"/>
    <w:rsid w:val="00A32653"/>
    <w:rsid w:val="00A32FC0"/>
    <w:rsid w:val="00A33FC1"/>
    <w:rsid w:val="00A40109"/>
    <w:rsid w:val="00A40800"/>
    <w:rsid w:val="00A463D7"/>
    <w:rsid w:val="00A53142"/>
    <w:rsid w:val="00A569B0"/>
    <w:rsid w:val="00A75D4D"/>
    <w:rsid w:val="00A90202"/>
    <w:rsid w:val="00A9114F"/>
    <w:rsid w:val="00A95C49"/>
    <w:rsid w:val="00AA1A82"/>
    <w:rsid w:val="00AB1178"/>
    <w:rsid w:val="00AC3569"/>
    <w:rsid w:val="00AD05F0"/>
    <w:rsid w:val="00AD383E"/>
    <w:rsid w:val="00AD6446"/>
    <w:rsid w:val="00AE004F"/>
    <w:rsid w:val="00AE17B4"/>
    <w:rsid w:val="00AE5776"/>
    <w:rsid w:val="00AF7A3E"/>
    <w:rsid w:val="00B1261E"/>
    <w:rsid w:val="00B16EFD"/>
    <w:rsid w:val="00B17AB0"/>
    <w:rsid w:val="00B30DD5"/>
    <w:rsid w:val="00B34199"/>
    <w:rsid w:val="00B36507"/>
    <w:rsid w:val="00B410A8"/>
    <w:rsid w:val="00B468DA"/>
    <w:rsid w:val="00B51610"/>
    <w:rsid w:val="00B53BD2"/>
    <w:rsid w:val="00B62B06"/>
    <w:rsid w:val="00B62E28"/>
    <w:rsid w:val="00B6369C"/>
    <w:rsid w:val="00B706D3"/>
    <w:rsid w:val="00B71E06"/>
    <w:rsid w:val="00B746E7"/>
    <w:rsid w:val="00B75D77"/>
    <w:rsid w:val="00B776D8"/>
    <w:rsid w:val="00B831A0"/>
    <w:rsid w:val="00B85998"/>
    <w:rsid w:val="00B90DC0"/>
    <w:rsid w:val="00B923FB"/>
    <w:rsid w:val="00B930FC"/>
    <w:rsid w:val="00B952E6"/>
    <w:rsid w:val="00BA090A"/>
    <w:rsid w:val="00BA4771"/>
    <w:rsid w:val="00BA7846"/>
    <w:rsid w:val="00BB225F"/>
    <w:rsid w:val="00BB3DA8"/>
    <w:rsid w:val="00BC07B6"/>
    <w:rsid w:val="00BC37C4"/>
    <w:rsid w:val="00BC4883"/>
    <w:rsid w:val="00BC7568"/>
    <w:rsid w:val="00BC7F90"/>
    <w:rsid w:val="00BD188A"/>
    <w:rsid w:val="00BD5C75"/>
    <w:rsid w:val="00BD7C3D"/>
    <w:rsid w:val="00BD7F66"/>
    <w:rsid w:val="00BE0652"/>
    <w:rsid w:val="00BE0E1D"/>
    <w:rsid w:val="00BF2521"/>
    <w:rsid w:val="00BF2B57"/>
    <w:rsid w:val="00BF60E7"/>
    <w:rsid w:val="00BF61F5"/>
    <w:rsid w:val="00C000E0"/>
    <w:rsid w:val="00C03A9A"/>
    <w:rsid w:val="00C10069"/>
    <w:rsid w:val="00C20463"/>
    <w:rsid w:val="00C2249B"/>
    <w:rsid w:val="00C47140"/>
    <w:rsid w:val="00C51C56"/>
    <w:rsid w:val="00C5321C"/>
    <w:rsid w:val="00C54FD3"/>
    <w:rsid w:val="00C64EBC"/>
    <w:rsid w:val="00C662E4"/>
    <w:rsid w:val="00C67B61"/>
    <w:rsid w:val="00C81B4A"/>
    <w:rsid w:val="00C858E9"/>
    <w:rsid w:val="00C86D24"/>
    <w:rsid w:val="00C921C1"/>
    <w:rsid w:val="00C95E39"/>
    <w:rsid w:val="00CB0003"/>
    <w:rsid w:val="00CD0E05"/>
    <w:rsid w:val="00CF07C4"/>
    <w:rsid w:val="00D0142D"/>
    <w:rsid w:val="00D01C30"/>
    <w:rsid w:val="00D036E5"/>
    <w:rsid w:val="00D04891"/>
    <w:rsid w:val="00D04959"/>
    <w:rsid w:val="00D0535A"/>
    <w:rsid w:val="00D071E3"/>
    <w:rsid w:val="00D100A8"/>
    <w:rsid w:val="00D11BB2"/>
    <w:rsid w:val="00D1285D"/>
    <w:rsid w:val="00D241D3"/>
    <w:rsid w:val="00D31109"/>
    <w:rsid w:val="00D32B64"/>
    <w:rsid w:val="00D34306"/>
    <w:rsid w:val="00D34C20"/>
    <w:rsid w:val="00D35CBD"/>
    <w:rsid w:val="00D41224"/>
    <w:rsid w:val="00D4337B"/>
    <w:rsid w:val="00D60D5E"/>
    <w:rsid w:val="00D64747"/>
    <w:rsid w:val="00D7205F"/>
    <w:rsid w:val="00D73A19"/>
    <w:rsid w:val="00D8082C"/>
    <w:rsid w:val="00D82CF5"/>
    <w:rsid w:val="00D85F7B"/>
    <w:rsid w:val="00D9078C"/>
    <w:rsid w:val="00D910E2"/>
    <w:rsid w:val="00DA2CD5"/>
    <w:rsid w:val="00DB213D"/>
    <w:rsid w:val="00DC09D5"/>
    <w:rsid w:val="00DC387C"/>
    <w:rsid w:val="00DC4817"/>
    <w:rsid w:val="00DC48D6"/>
    <w:rsid w:val="00DE6F03"/>
    <w:rsid w:val="00DE7C0C"/>
    <w:rsid w:val="00DE7CCC"/>
    <w:rsid w:val="00DF1F0A"/>
    <w:rsid w:val="00DF3688"/>
    <w:rsid w:val="00DF7BFD"/>
    <w:rsid w:val="00E023DC"/>
    <w:rsid w:val="00E055D7"/>
    <w:rsid w:val="00E11FF4"/>
    <w:rsid w:val="00E1273D"/>
    <w:rsid w:val="00E133D9"/>
    <w:rsid w:val="00E1500E"/>
    <w:rsid w:val="00E25232"/>
    <w:rsid w:val="00E26ABD"/>
    <w:rsid w:val="00E270F7"/>
    <w:rsid w:val="00E27F1F"/>
    <w:rsid w:val="00E36DB2"/>
    <w:rsid w:val="00E37DCA"/>
    <w:rsid w:val="00E40F3F"/>
    <w:rsid w:val="00E4421D"/>
    <w:rsid w:val="00E50544"/>
    <w:rsid w:val="00E5378E"/>
    <w:rsid w:val="00E53FE3"/>
    <w:rsid w:val="00E54795"/>
    <w:rsid w:val="00E6018C"/>
    <w:rsid w:val="00E6612D"/>
    <w:rsid w:val="00E661B6"/>
    <w:rsid w:val="00E77C0C"/>
    <w:rsid w:val="00E82E36"/>
    <w:rsid w:val="00E907C4"/>
    <w:rsid w:val="00E90840"/>
    <w:rsid w:val="00E97132"/>
    <w:rsid w:val="00EA3638"/>
    <w:rsid w:val="00EA4531"/>
    <w:rsid w:val="00EB23AF"/>
    <w:rsid w:val="00EB292A"/>
    <w:rsid w:val="00EB3DC7"/>
    <w:rsid w:val="00EB5453"/>
    <w:rsid w:val="00EC0144"/>
    <w:rsid w:val="00EC11DB"/>
    <w:rsid w:val="00ED0838"/>
    <w:rsid w:val="00ED71D0"/>
    <w:rsid w:val="00ED729E"/>
    <w:rsid w:val="00EE425E"/>
    <w:rsid w:val="00EE64DF"/>
    <w:rsid w:val="00EE650D"/>
    <w:rsid w:val="00EE6B02"/>
    <w:rsid w:val="00EF10E6"/>
    <w:rsid w:val="00EF4D5A"/>
    <w:rsid w:val="00F002BE"/>
    <w:rsid w:val="00F0092F"/>
    <w:rsid w:val="00F11A02"/>
    <w:rsid w:val="00F149A2"/>
    <w:rsid w:val="00F15E10"/>
    <w:rsid w:val="00F1673C"/>
    <w:rsid w:val="00F17635"/>
    <w:rsid w:val="00F17A76"/>
    <w:rsid w:val="00F20D19"/>
    <w:rsid w:val="00F23A43"/>
    <w:rsid w:val="00F301C7"/>
    <w:rsid w:val="00F32F6F"/>
    <w:rsid w:val="00F44126"/>
    <w:rsid w:val="00F45FA1"/>
    <w:rsid w:val="00F543D3"/>
    <w:rsid w:val="00F55463"/>
    <w:rsid w:val="00F56A8C"/>
    <w:rsid w:val="00F7266E"/>
    <w:rsid w:val="00F738C0"/>
    <w:rsid w:val="00F76B85"/>
    <w:rsid w:val="00F80FFB"/>
    <w:rsid w:val="00F830E2"/>
    <w:rsid w:val="00F834DC"/>
    <w:rsid w:val="00F84CD1"/>
    <w:rsid w:val="00F9562C"/>
    <w:rsid w:val="00FA08F4"/>
    <w:rsid w:val="00FA1DF0"/>
    <w:rsid w:val="00FA3BB3"/>
    <w:rsid w:val="00FA576C"/>
    <w:rsid w:val="00FA5DF9"/>
    <w:rsid w:val="00FA7039"/>
    <w:rsid w:val="00FB3A68"/>
    <w:rsid w:val="00FC0A8D"/>
    <w:rsid w:val="00FC6A89"/>
    <w:rsid w:val="00FD0628"/>
    <w:rsid w:val="00FD4323"/>
    <w:rsid w:val="00FD602C"/>
    <w:rsid w:val="00FE24CE"/>
    <w:rsid w:val="00FE2AF0"/>
    <w:rsid w:val="00FE4286"/>
    <w:rsid w:val="00FE435B"/>
    <w:rsid w:val="00FE4C1B"/>
    <w:rsid w:val="00FF1C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9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styleId="Heading1">
    <w:name w:val="heading 1"/>
    <w:basedOn w:val="Normal"/>
    <w:next w:val="Normal"/>
    <w:link w:val="Heading1Char"/>
    <w:qFormat/>
    <w:rsid w:val="000364CC"/>
    <w:pPr>
      <w:numPr>
        <w:numId w:val="1"/>
      </w:numPr>
      <w:spacing w:line="276" w:lineRule="auto"/>
      <w:outlineLvl w:val="0"/>
    </w:pPr>
    <w:rPr>
      <w:sz w:val="20"/>
      <w:szCs w:val="20"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64C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64C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644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qFormat/>
    <w:rsid w:val="000364CC"/>
    <w:pPr>
      <w:numPr>
        <w:ilvl w:val="7"/>
        <w:numId w:val="1"/>
      </w:numPr>
      <w:spacing w:line="276" w:lineRule="auto"/>
      <w:outlineLvl w:val="7"/>
    </w:pPr>
    <w:rPr>
      <w:sz w:val="20"/>
      <w:szCs w:val="20"/>
      <w:lang w:val="en-GB" w:eastAsia="de-DE"/>
    </w:rPr>
  </w:style>
  <w:style w:type="paragraph" w:styleId="Heading9">
    <w:name w:val="heading 9"/>
    <w:basedOn w:val="Normal"/>
    <w:next w:val="Normal"/>
    <w:link w:val="Heading9Char"/>
    <w:qFormat/>
    <w:rsid w:val="000364CC"/>
    <w:pPr>
      <w:numPr>
        <w:ilvl w:val="8"/>
        <w:numId w:val="1"/>
      </w:numPr>
      <w:spacing w:line="276" w:lineRule="auto"/>
      <w:outlineLvl w:val="8"/>
    </w:pPr>
    <w:rPr>
      <w:sz w:val="20"/>
      <w:szCs w:val="20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0092F"/>
    <w:pPr>
      <w:spacing w:after="0" w:line="240" w:lineRule="auto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09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92F"/>
    <w:rPr>
      <w:rFonts w:ascii="Tahoma" w:eastAsia="Times New Roman" w:hAnsi="Tahoma" w:cs="Tahoma"/>
      <w:sz w:val="16"/>
      <w:szCs w:val="16"/>
      <w:lang w:eastAsia="el-GR"/>
    </w:rPr>
  </w:style>
  <w:style w:type="paragraph" w:styleId="Header">
    <w:name w:val="header"/>
    <w:basedOn w:val="Normal"/>
    <w:link w:val="HeaderChar"/>
    <w:unhideWhenUsed/>
    <w:rsid w:val="00695A9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695A92"/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styleId="Footer">
    <w:name w:val="footer"/>
    <w:basedOn w:val="Normal"/>
    <w:link w:val="FooterChar"/>
    <w:uiPriority w:val="99"/>
    <w:unhideWhenUsed/>
    <w:rsid w:val="00695A9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5A92"/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customStyle="1" w:styleId="Heading1Char">
    <w:name w:val="Heading 1 Char"/>
    <w:basedOn w:val="DefaultParagraphFont"/>
    <w:link w:val="Heading1"/>
    <w:rsid w:val="000364CC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Heading8Char">
    <w:name w:val="Heading 8 Char"/>
    <w:basedOn w:val="DefaultParagraphFont"/>
    <w:link w:val="Heading8"/>
    <w:rsid w:val="000364CC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Heading9Char">
    <w:name w:val="Heading 9 Char"/>
    <w:basedOn w:val="DefaultParagraphFont"/>
    <w:link w:val="Heading9"/>
    <w:rsid w:val="000364CC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customStyle="1" w:styleId="Headingfirstlevel">
    <w:name w:val="Heading first level"/>
    <w:basedOn w:val="Heading2"/>
    <w:next w:val="Normal"/>
    <w:rsid w:val="000364CC"/>
    <w:pPr>
      <w:keepLines w:val="0"/>
      <w:numPr>
        <w:ilvl w:val="1"/>
        <w:numId w:val="1"/>
      </w:numPr>
      <w:tabs>
        <w:tab w:val="clear" w:pos="576"/>
        <w:tab w:val="num" w:pos="360"/>
        <w:tab w:val="num" w:pos="851"/>
      </w:tabs>
      <w:spacing w:before="0" w:line="276" w:lineRule="auto"/>
      <w:ind w:left="851" w:hanging="851"/>
    </w:pPr>
    <w:rPr>
      <w:rFonts w:ascii="Arial" w:eastAsia="Times New Roman" w:hAnsi="Arial" w:cs="Times New Roman"/>
      <w:b/>
      <w:color w:val="auto"/>
      <w:sz w:val="24"/>
      <w:szCs w:val="20"/>
      <w:lang w:val="en-GB" w:eastAsia="de-DE"/>
    </w:rPr>
  </w:style>
  <w:style w:type="paragraph" w:customStyle="1" w:styleId="Headingsecondlevel">
    <w:name w:val="Heading second level"/>
    <w:basedOn w:val="Heading3"/>
    <w:next w:val="Normal"/>
    <w:rsid w:val="000364CC"/>
    <w:pPr>
      <w:keepLines w:val="0"/>
      <w:numPr>
        <w:ilvl w:val="2"/>
        <w:numId w:val="1"/>
      </w:numPr>
      <w:tabs>
        <w:tab w:val="clear" w:pos="720"/>
        <w:tab w:val="num" w:pos="360"/>
        <w:tab w:val="num" w:pos="851"/>
      </w:tabs>
      <w:spacing w:before="0" w:line="276" w:lineRule="auto"/>
      <w:ind w:left="851" w:hanging="851"/>
    </w:pPr>
    <w:rPr>
      <w:rFonts w:ascii="Arial" w:eastAsia="Times New Roman" w:hAnsi="Arial" w:cs="Times New Roman"/>
      <w:b/>
      <w:color w:val="auto"/>
      <w:sz w:val="22"/>
      <w:szCs w:val="20"/>
      <w:lang w:val="en-GB" w:eastAsia="de-DE"/>
    </w:rPr>
  </w:style>
  <w:style w:type="paragraph" w:customStyle="1" w:styleId="Headingthirdlevel">
    <w:name w:val="Heading third level"/>
    <w:basedOn w:val="Normal"/>
    <w:next w:val="Normal"/>
    <w:rsid w:val="000364CC"/>
    <w:pPr>
      <w:keepNext/>
      <w:numPr>
        <w:ilvl w:val="3"/>
        <w:numId w:val="1"/>
      </w:numPr>
      <w:tabs>
        <w:tab w:val="num" w:pos="851"/>
      </w:tabs>
      <w:spacing w:line="276" w:lineRule="auto"/>
      <w:ind w:left="851" w:hanging="851"/>
      <w:jc w:val="both"/>
      <w:outlineLvl w:val="3"/>
    </w:pPr>
    <w:rPr>
      <w:rFonts w:ascii="Arial" w:hAnsi="Arial"/>
      <w:b/>
      <w:sz w:val="20"/>
      <w:szCs w:val="20"/>
      <w:lang w:val="en-GB" w:eastAsia="de-DE"/>
    </w:rPr>
  </w:style>
  <w:style w:type="paragraph" w:styleId="BodyTextIndent3">
    <w:name w:val="Body Text Indent 3"/>
    <w:basedOn w:val="Normal"/>
    <w:link w:val="BodyTextIndent3Char"/>
    <w:rsid w:val="000364CC"/>
    <w:pPr>
      <w:spacing w:after="120" w:line="276" w:lineRule="auto"/>
      <w:ind w:left="283"/>
      <w:jc w:val="both"/>
    </w:pPr>
    <w:rPr>
      <w:sz w:val="16"/>
      <w:szCs w:val="16"/>
      <w:lang w:val="en-GB" w:eastAsia="de-DE"/>
    </w:rPr>
  </w:style>
  <w:style w:type="character" w:customStyle="1" w:styleId="BodyTextIndent3Char">
    <w:name w:val="Body Text Indent 3 Char"/>
    <w:basedOn w:val="DefaultParagraphFont"/>
    <w:link w:val="BodyTextIndent3"/>
    <w:rsid w:val="000364CC"/>
    <w:rPr>
      <w:rFonts w:ascii="Times New Roman" w:eastAsia="Times New Roman" w:hAnsi="Times New Roman" w:cs="Times New Roman"/>
      <w:sz w:val="16"/>
      <w:szCs w:val="16"/>
      <w:lang w:val="en-GB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64C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l-G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64CC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l-GR"/>
    </w:rPr>
  </w:style>
  <w:style w:type="paragraph" w:styleId="ListParagraph">
    <w:name w:val="List Paragraph"/>
    <w:basedOn w:val="Normal"/>
    <w:uiPriority w:val="34"/>
    <w:qFormat/>
    <w:rsid w:val="004E4D5F"/>
    <w:pPr>
      <w:spacing w:line="276" w:lineRule="auto"/>
      <w:ind w:left="720"/>
      <w:contextualSpacing/>
      <w:jc w:val="both"/>
    </w:pPr>
    <w:rPr>
      <w:sz w:val="20"/>
      <w:szCs w:val="20"/>
      <w:lang w:val="en-GB" w:eastAsia="de-DE"/>
    </w:rPr>
  </w:style>
  <w:style w:type="paragraph" w:customStyle="1" w:styleId="Default">
    <w:name w:val="Default"/>
    <w:rsid w:val="00A902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Siomos">
    <w:name w:val="Siomos"/>
    <w:basedOn w:val="Normal"/>
    <w:rsid w:val="001002D9"/>
    <w:pPr>
      <w:jc w:val="both"/>
    </w:pPr>
    <w:rPr>
      <w:kern w:val="28"/>
      <w:szCs w:val="20"/>
    </w:rPr>
  </w:style>
  <w:style w:type="table" w:styleId="TableGrid">
    <w:name w:val="Table Grid"/>
    <w:basedOn w:val="TableNormal"/>
    <w:uiPriority w:val="39"/>
    <w:rsid w:val="00F830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Grid1-Accent11">
    <w:name w:val="Medium Grid 1 - Accent 11"/>
    <w:basedOn w:val="TableNormal"/>
    <w:next w:val="MediumGrid1-Accent1"/>
    <w:uiPriority w:val="67"/>
    <w:rsid w:val="00F830E2"/>
    <w:pPr>
      <w:spacing w:after="0" w:line="240" w:lineRule="auto"/>
      <w:jc w:val="both"/>
    </w:pPr>
    <w:tblPr>
      <w:tblStyleRowBandSize w:val="1"/>
      <w:tblStyleColBandSize w:val="1"/>
      <w:tblInd w:w="0" w:type="dxa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  <w:insideV w:val="single" w:sz="8" w:space="0" w:color="84B3D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F830E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styleId="Revision">
    <w:name w:val="Revision"/>
    <w:hidden/>
    <w:uiPriority w:val="99"/>
    <w:semiHidden/>
    <w:rsid w:val="00F830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644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l-GR"/>
    </w:rPr>
  </w:style>
  <w:style w:type="character" w:styleId="Hyperlink">
    <w:name w:val="Hyperlink"/>
    <w:rsid w:val="0018644F"/>
    <w:rPr>
      <w:color w:val="333399"/>
      <w:u w:val="single"/>
    </w:rPr>
  </w:style>
  <w:style w:type="character" w:customStyle="1" w:styleId="apple-converted-space">
    <w:name w:val="apple-converted-space"/>
    <w:basedOn w:val="DefaultParagraphFont"/>
    <w:rsid w:val="005672FB"/>
  </w:style>
  <w:style w:type="character" w:styleId="HTMLCite">
    <w:name w:val="HTML Cite"/>
    <w:uiPriority w:val="99"/>
    <w:unhideWhenUsed/>
    <w:rsid w:val="005672F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9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styleId="Heading1">
    <w:name w:val="heading 1"/>
    <w:basedOn w:val="Normal"/>
    <w:next w:val="Normal"/>
    <w:link w:val="Heading1Char"/>
    <w:qFormat/>
    <w:rsid w:val="000364CC"/>
    <w:pPr>
      <w:numPr>
        <w:numId w:val="1"/>
      </w:numPr>
      <w:spacing w:line="276" w:lineRule="auto"/>
      <w:outlineLvl w:val="0"/>
    </w:pPr>
    <w:rPr>
      <w:sz w:val="20"/>
      <w:szCs w:val="20"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64C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64C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644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qFormat/>
    <w:rsid w:val="000364CC"/>
    <w:pPr>
      <w:numPr>
        <w:ilvl w:val="7"/>
        <w:numId w:val="1"/>
      </w:numPr>
      <w:spacing w:line="276" w:lineRule="auto"/>
      <w:outlineLvl w:val="7"/>
    </w:pPr>
    <w:rPr>
      <w:sz w:val="20"/>
      <w:szCs w:val="20"/>
      <w:lang w:val="en-GB" w:eastAsia="de-DE"/>
    </w:rPr>
  </w:style>
  <w:style w:type="paragraph" w:styleId="Heading9">
    <w:name w:val="heading 9"/>
    <w:basedOn w:val="Normal"/>
    <w:next w:val="Normal"/>
    <w:link w:val="Heading9Char"/>
    <w:qFormat/>
    <w:rsid w:val="000364CC"/>
    <w:pPr>
      <w:numPr>
        <w:ilvl w:val="8"/>
        <w:numId w:val="1"/>
      </w:numPr>
      <w:spacing w:line="276" w:lineRule="auto"/>
      <w:outlineLvl w:val="8"/>
    </w:pPr>
    <w:rPr>
      <w:sz w:val="20"/>
      <w:szCs w:val="20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0092F"/>
    <w:pPr>
      <w:spacing w:after="0" w:line="240" w:lineRule="auto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09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92F"/>
    <w:rPr>
      <w:rFonts w:ascii="Tahoma" w:eastAsia="Times New Roman" w:hAnsi="Tahoma" w:cs="Tahoma"/>
      <w:sz w:val="16"/>
      <w:szCs w:val="16"/>
      <w:lang w:eastAsia="el-GR"/>
    </w:rPr>
  </w:style>
  <w:style w:type="paragraph" w:styleId="Header">
    <w:name w:val="header"/>
    <w:basedOn w:val="Normal"/>
    <w:link w:val="HeaderChar"/>
    <w:unhideWhenUsed/>
    <w:rsid w:val="00695A9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695A92"/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styleId="Footer">
    <w:name w:val="footer"/>
    <w:basedOn w:val="Normal"/>
    <w:link w:val="FooterChar"/>
    <w:uiPriority w:val="99"/>
    <w:unhideWhenUsed/>
    <w:rsid w:val="00695A9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5A92"/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customStyle="1" w:styleId="Heading1Char">
    <w:name w:val="Heading 1 Char"/>
    <w:basedOn w:val="DefaultParagraphFont"/>
    <w:link w:val="Heading1"/>
    <w:rsid w:val="000364CC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Heading8Char">
    <w:name w:val="Heading 8 Char"/>
    <w:basedOn w:val="DefaultParagraphFont"/>
    <w:link w:val="Heading8"/>
    <w:rsid w:val="000364CC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Heading9Char">
    <w:name w:val="Heading 9 Char"/>
    <w:basedOn w:val="DefaultParagraphFont"/>
    <w:link w:val="Heading9"/>
    <w:rsid w:val="000364CC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customStyle="1" w:styleId="Headingfirstlevel">
    <w:name w:val="Heading first level"/>
    <w:basedOn w:val="Heading2"/>
    <w:next w:val="Normal"/>
    <w:rsid w:val="000364CC"/>
    <w:pPr>
      <w:keepLines w:val="0"/>
      <w:numPr>
        <w:ilvl w:val="1"/>
        <w:numId w:val="1"/>
      </w:numPr>
      <w:tabs>
        <w:tab w:val="clear" w:pos="576"/>
        <w:tab w:val="num" w:pos="360"/>
        <w:tab w:val="num" w:pos="851"/>
      </w:tabs>
      <w:spacing w:before="0" w:line="276" w:lineRule="auto"/>
      <w:ind w:left="851" w:hanging="851"/>
    </w:pPr>
    <w:rPr>
      <w:rFonts w:ascii="Arial" w:eastAsia="Times New Roman" w:hAnsi="Arial" w:cs="Times New Roman"/>
      <w:b/>
      <w:color w:val="auto"/>
      <w:sz w:val="24"/>
      <w:szCs w:val="20"/>
      <w:lang w:val="en-GB" w:eastAsia="de-DE"/>
    </w:rPr>
  </w:style>
  <w:style w:type="paragraph" w:customStyle="1" w:styleId="Headingsecondlevel">
    <w:name w:val="Heading second level"/>
    <w:basedOn w:val="Heading3"/>
    <w:next w:val="Normal"/>
    <w:rsid w:val="000364CC"/>
    <w:pPr>
      <w:keepLines w:val="0"/>
      <w:numPr>
        <w:ilvl w:val="2"/>
        <w:numId w:val="1"/>
      </w:numPr>
      <w:tabs>
        <w:tab w:val="clear" w:pos="720"/>
        <w:tab w:val="num" w:pos="360"/>
        <w:tab w:val="num" w:pos="851"/>
      </w:tabs>
      <w:spacing w:before="0" w:line="276" w:lineRule="auto"/>
      <w:ind w:left="851" w:hanging="851"/>
    </w:pPr>
    <w:rPr>
      <w:rFonts w:ascii="Arial" w:eastAsia="Times New Roman" w:hAnsi="Arial" w:cs="Times New Roman"/>
      <w:b/>
      <w:color w:val="auto"/>
      <w:sz w:val="22"/>
      <w:szCs w:val="20"/>
      <w:lang w:val="en-GB" w:eastAsia="de-DE"/>
    </w:rPr>
  </w:style>
  <w:style w:type="paragraph" w:customStyle="1" w:styleId="Headingthirdlevel">
    <w:name w:val="Heading third level"/>
    <w:basedOn w:val="Normal"/>
    <w:next w:val="Normal"/>
    <w:rsid w:val="000364CC"/>
    <w:pPr>
      <w:keepNext/>
      <w:numPr>
        <w:ilvl w:val="3"/>
        <w:numId w:val="1"/>
      </w:numPr>
      <w:tabs>
        <w:tab w:val="num" w:pos="851"/>
      </w:tabs>
      <w:spacing w:line="276" w:lineRule="auto"/>
      <w:ind w:left="851" w:hanging="851"/>
      <w:jc w:val="both"/>
      <w:outlineLvl w:val="3"/>
    </w:pPr>
    <w:rPr>
      <w:rFonts w:ascii="Arial" w:hAnsi="Arial"/>
      <w:b/>
      <w:sz w:val="20"/>
      <w:szCs w:val="20"/>
      <w:lang w:val="en-GB" w:eastAsia="de-DE"/>
    </w:rPr>
  </w:style>
  <w:style w:type="paragraph" w:styleId="BodyTextIndent3">
    <w:name w:val="Body Text Indent 3"/>
    <w:basedOn w:val="Normal"/>
    <w:link w:val="BodyTextIndent3Char"/>
    <w:rsid w:val="000364CC"/>
    <w:pPr>
      <w:spacing w:after="120" w:line="276" w:lineRule="auto"/>
      <w:ind w:left="283"/>
      <w:jc w:val="both"/>
    </w:pPr>
    <w:rPr>
      <w:sz w:val="16"/>
      <w:szCs w:val="16"/>
      <w:lang w:val="en-GB" w:eastAsia="de-DE"/>
    </w:rPr>
  </w:style>
  <w:style w:type="character" w:customStyle="1" w:styleId="BodyTextIndent3Char">
    <w:name w:val="Body Text Indent 3 Char"/>
    <w:basedOn w:val="DefaultParagraphFont"/>
    <w:link w:val="BodyTextIndent3"/>
    <w:rsid w:val="000364CC"/>
    <w:rPr>
      <w:rFonts w:ascii="Times New Roman" w:eastAsia="Times New Roman" w:hAnsi="Times New Roman" w:cs="Times New Roman"/>
      <w:sz w:val="16"/>
      <w:szCs w:val="16"/>
      <w:lang w:val="en-GB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64C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l-G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64CC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l-GR"/>
    </w:rPr>
  </w:style>
  <w:style w:type="paragraph" w:styleId="ListParagraph">
    <w:name w:val="List Paragraph"/>
    <w:basedOn w:val="Normal"/>
    <w:uiPriority w:val="34"/>
    <w:qFormat/>
    <w:rsid w:val="004E4D5F"/>
    <w:pPr>
      <w:spacing w:line="276" w:lineRule="auto"/>
      <w:ind w:left="720"/>
      <w:contextualSpacing/>
      <w:jc w:val="both"/>
    </w:pPr>
    <w:rPr>
      <w:sz w:val="20"/>
      <w:szCs w:val="20"/>
      <w:lang w:val="en-GB" w:eastAsia="de-DE"/>
    </w:rPr>
  </w:style>
  <w:style w:type="paragraph" w:customStyle="1" w:styleId="Default">
    <w:name w:val="Default"/>
    <w:rsid w:val="00A902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Siomos">
    <w:name w:val="Siomos"/>
    <w:basedOn w:val="Normal"/>
    <w:rsid w:val="001002D9"/>
    <w:pPr>
      <w:jc w:val="both"/>
    </w:pPr>
    <w:rPr>
      <w:kern w:val="28"/>
      <w:szCs w:val="20"/>
    </w:rPr>
  </w:style>
  <w:style w:type="table" w:styleId="TableGrid">
    <w:name w:val="Table Grid"/>
    <w:basedOn w:val="TableNormal"/>
    <w:uiPriority w:val="39"/>
    <w:rsid w:val="00F830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Grid1-Accent11">
    <w:name w:val="Medium Grid 1 - Accent 11"/>
    <w:basedOn w:val="TableNormal"/>
    <w:next w:val="MediumGrid1-Accent1"/>
    <w:uiPriority w:val="67"/>
    <w:rsid w:val="00F830E2"/>
    <w:pPr>
      <w:spacing w:after="0" w:line="240" w:lineRule="auto"/>
      <w:jc w:val="both"/>
    </w:pPr>
    <w:tblPr>
      <w:tblStyleRowBandSize w:val="1"/>
      <w:tblStyleColBandSize w:val="1"/>
      <w:tblInd w:w="0" w:type="dxa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  <w:insideV w:val="single" w:sz="8" w:space="0" w:color="84B3D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F830E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styleId="Revision">
    <w:name w:val="Revision"/>
    <w:hidden/>
    <w:uiPriority w:val="99"/>
    <w:semiHidden/>
    <w:rsid w:val="00F830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644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l-GR"/>
    </w:rPr>
  </w:style>
  <w:style w:type="character" w:styleId="Hyperlink">
    <w:name w:val="Hyperlink"/>
    <w:rsid w:val="0018644F"/>
    <w:rPr>
      <w:color w:val="333399"/>
      <w:u w:val="single"/>
    </w:rPr>
  </w:style>
  <w:style w:type="character" w:customStyle="1" w:styleId="apple-converted-space">
    <w:name w:val="apple-converted-space"/>
    <w:basedOn w:val="DefaultParagraphFont"/>
    <w:rsid w:val="005672FB"/>
  </w:style>
  <w:style w:type="character" w:styleId="HTMLCite">
    <w:name w:val="HTML Cite"/>
    <w:uiPriority w:val="99"/>
    <w:unhideWhenUsed/>
    <w:rsid w:val="005672F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52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jpeg"/><Relationship Id="rId18" Type="http://schemas.openxmlformats.org/officeDocument/2006/relationships/image" Target="media/image10.jpeg"/><Relationship Id="rId26" Type="http://schemas.openxmlformats.org/officeDocument/2006/relationships/image" Target="media/image18.jpeg"/><Relationship Id="rId39" Type="http://schemas.openxmlformats.org/officeDocument/2006/relationships/image" Target="media/image31.jpeg"/><Relationship Id="rId21" Type="http://schemas.openxmlformats.org/officeDocument/2006/relationships/image" Target="media/image13.jpeg"/><Relationship Id="rId34" Type="http://schemas.openxmlformats.org/officeDocument/2006/relationships/image" Target="media/image26.jpeg"/><Relationship Id="rId42" Type="http://schemas.openxmlformats.org/officeDocument/2006/relationships/image" Target="media/image34.jpeg"/><Relationship Id="rId47" Type="http://schemas.openxmlformats.org/officeDocument/2006/relationships/image" Target="media/image39.jpeg"/><Relationship Id="rId50" Type="http://schemas.openxmlformats.org/officeDocument/2006/relationships/image" Target="media/image42.jpeg"/><Relationship Id="rId55" Type="http://schemas.openxmlformats.org/officeDocument/2006/relationships/image" Target="media/image47.jpeg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openxmlformats.org/officeDocument/2006/relationships/image" Target="media/image8.jpeg"/><Relationship Id="rId20" Type="http://schemas.openxmlformats.org/officeDocument/2006/relationships/image" Target="media/image12.jpeg"/><Relationship Id="rId29" Type="http://schemas.openxmlformats.org/officeDocument/2006/relationships/image" Target="media/image21.jpeg"/><Relationship Id="rId41" Type="http://schemas.openxmlformats.org/officeDocument/2006/relationships/image" Target="media/image33.jpeg"/><Relationship Id="rId54" Type="http://schemas.openxmlformats.org/officeDocument/2006/relationships/image" Target="media/image46.jpeg"/><Relationship Id="rId62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24" Type="http://schemas.openxmlformats.org/officeDocument/2006/relationships/image" Target="media/image16.jpeg"/><Relationship Id="rId32" Type="http://schemas.openxmlformats.org/officeDocument/2006/relationships/image" Target="media/image24.jpeg"/><Relationship Id="rId37" Type="http://schemas.openxmlformats.org/officeDocument/2006/relationships/image" Target="media/image29.jpeg"/><Relationship Id="rId40" Type="http://schemas.openxmlformats.org/officeDocument/2006/relationships/image" Target="media/image32.jpeg"/><Relationship Id="rId45" Type="http://schemas.openxmlformats.org/officeDocument/2006/relationships/image" Target="media/image37.jpeg"/><Relationship Id="rId53" Type="http://schemas.openxmlformats.org/officeDocument/2006/relationships/image" Target="media/image45.jpeg"/><Relationship Id="rId58" Type="http://schemas.openxmlformats.org/officeDocument/2006/relationships/image" Target="media/image50.jpeg"/><Relationship Id="rId5" Type="http://schemas.openxmlformats.org/officeDocument/2006/relationships/settings" Target="settings.xml"/><Relationship Id="rId15" Type="http://schemas.openxmlformats.org/officeDocument/2006/relationships/image" Target="media/image7.jpeg"/><Relationship Id="rId23" Type="http://schemas.openxmlformats.org/officeDocument/2006/relationships/image" Target="media/image15.jpeg"/><Relationship Id="rId28" Type="http://schemas.openxmlformats.org/officeDocument/2006/relationships/image" Target="media/image20.jpeg"/><Relationship Id="rId36" Type="http://schemas.openxmlformats.org/officeDocument/2006/relationships/image" Target="media/image28.jpeg"/><Relationship Id="rId49" Type="http://schemas.openxmlformats.org/officeDocument/2006/relationships/image" Target="media/image41.jpeg"/><Relationship Id="rId57" Type="http://schemas.openxmlformats.org/officeDocument/2006/relationships/image" Target="media/image49.jpeg"/><Relationship Id="rId61" Type="http://schemas.openxmlformats.org/officeDocument/2006/relationships/fontTable" Target="fontTable.xml"/><Relationship Id="rId10" Type="http://schemas.openxmlformats.org/officeDocument/2006/relationships/image" Target="media/image2.jpeg"/><Relationship Id="rId19" Type="http://schemas.openxmlformats.org/officeDocument/2006/relationships/image" Target="media/image11.jpeg"/><Relationship Id="rId31" Type="http://schemas.openxmlformats.org/officeDocument/2006/relationships/image" Target="media/image23.jpeg"/><Relationship Id="rId44" Type="http://schemas.openxmlformats.org/officeDocument/2006/relationships/image" Target="media/image36.jpeg"/><Relationship Id="rId52" Type="http://schemas.openxmlformats.org/officeDocument/2006/relationships/image" Target="media/image44.jpeg"/><Relationship Id="rId60" Type="http://schemas.openxmlformats.org/officeDocument/2006/relationships/image" Target="media/image5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image" Target="media/image6.jpeg"/><Relationship Id="rId22" Type="http://schemas.openxmlformats.org/officeDocument/2006/relationships/image" Target="media/image14.jpeg"/><Relationship Id="rId27" Type="http://schemas.openxmlformats.org/officeDocument/2006/relationships/image" Target="media/image19.jpeg"/><Relationship Id="rId30" Type="http://schemas.openxmlformats.org/officeDocument/2006/relationships/image" Target="media/image22.jpeg"/><Relationship Id="rId35" Type="http://schemas.openxmlformats.org/officeDocument/2006/relationships/image" Target="media/image27.jpeg"/><Relationship Id="rId43" Type="http://schemas.openxmlformats.org/officeDocument/2006/relationships/image" Target="media/image35.jpeg"/><Relationship Id="rId48" Type="http://schemas.openxmlformats.org/officeDocument/2006/relationships/image" Target="media/image40.jpeg"/><Relationship Id="rId56" Type="http://schemas.openxmlformats.org/officeDocument/2006/relationships/image" Target="media/image48.jpeg"/><Relationship Id="rId8" Type="http://schemas.openxmlformats.org/officeDocument/2006/relationships/endnotes" Target="endnotes.xml"/><Relationship Id="rId51" Type="http://schemas.openxmlformats.org/officeDocument/2006/relationships/image" Target="media/image43.jpeg"/><Relationship Id="rId3" Type="http://schemas.openxmlformats.org/officeDocument/2006/relationships/styles" Target="styles.xml"/><Relationship Id="rId12" Type="http://schemas.openxmlformats.org/officeDocument/2006/relationships/image" Target="media/image4.jpeg"/><Relationship Id="rId17" Type="http://schemas.openxmlformats.org/officeDocument/2006/relationships/image" Target="media/image9.jpeg"/><Relationship Id="rId25" Type="http://schemas.openxmlformats.org/officeDocument/2006/relationships/image" Target="media/image17.jpeg"/><Relationship Id="rId33" Type="http://schemas.openxmlformats.org/officeDocument/2006/relationships/image" Target="media/image25.jpeg"/><Relationship Id="rId38" Type="http://schemas.openxmlformats.org/officeDocument/2006/relationships/image" Target="media/image30.jpeg"/><Relationship Id="rId46" Type="http://schemas.openxmlformats.org/officeDocument/2006/relationships/image" Target="media/image38.jpeg"/><Relationship Id="rId59" Type="http://schemas.openxmlformats.org/officeDocument/2006/relationships/image" Target="media/image5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D61711-0C05-46DA-B86B-844C21CE8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</Words>
  <Characters>44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kolaos Tzortzakis</dc:creator>
  <cp:lastModifiedBy>Priyadharshini S.</cp:lastModifiedBy>
  <cp:revision>2</cp:revision>
  <cp:lastPrinted>2017-12-08T14:59:00Z</cp:lastPrinted>
  <dcterms:created xsi:type="dcterms:W3CDTF">2018-04-16T08:23:00Z</dcterms:created>
  <dcterms:modified xsi:type="dcterms:W3CDTF">2018-04-16T08:23:00Z</dcterms:modified>
</cp:coreProperties>
</file>